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4 Table Comparison of huma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E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+)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A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+) and PTC(-) to healthy thyroids</w:t>
      </w:r>
    </w:p>
    <w:tbl>
      <w:tblPr>
        <w:tblW w:w="74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520"/>
        <w:gridCol w:w="1520"/>
        <w:gridCol w:w="1520"/>
        <w:gridCol w:w="1520"/>
      </w:tblGrid>
      <w:tr>
        <w:trPr>
          <w:trHeight w:val="57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pl-PL"/>
              </w:rPr>
              <w:t>RE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(+) vs healthy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pl-PL"/>
              </w:rPr>
              <w:t>RA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(+) vs healthy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PTC(-) vs healthy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 xml:space="preserve"> vs healthy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Symbol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Fold chang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Fold chang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Fold chang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DCSTAMP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5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3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61,8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MD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2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0,5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SLC34A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,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5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6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31,9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FN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4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18,8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PLAUR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,4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8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2,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ITPR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2,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GRB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2,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PDLIM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,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10,6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ET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,4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0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9,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AACS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8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0,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SA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2,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LAD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8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2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3,2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IQGAP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8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0,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ERBB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0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7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5,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PVRL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0,3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EPHA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,8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9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2,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DIO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0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5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0,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ALDH3B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pl-PL"/>
              </w:rPr>
              <w:t>2,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pl-PL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- denotes differences statistically significant at FDR&lt;0.05 (U Mann-Whitney test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0:37:00Z</dcterms:created>
  <dc:creator>Your User Name</dc:creator>
  <dc:description/>
  <cp:keywords/>
  <dc:language>en-US</dc:language>
  <cp:lastModifiedBy>Your User Name</cp:lastModifiedBy>
  <dcterms:modified xsi:type="dcterms:W3CDTF">2015-10-08T10:52:00Z</dcterms:modified>
  <cp:revision>1</cp:revision>
  <dc:subject/>
  <dc:title/>
</cp:coreProperties>
</file>